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0491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524"/>
        <w:gridCol w:w="2571"/>
        <w:gridCol w:w="2553"/>
      </w:tblGrid>
      <w:tr w:rsidR="00C70ACD" w:rsidRPr="00540417" w:rsidTr="00870A16">
        <w:trPr>
          <w:trHeight w:val="132"/>
        </w:trPr>
        <w:tc>
          <w:tcPr>
            <w:tcW w:w="10491" w:type="dxa"/>
            <w:gridSpan w:val="4"/>
            <w:tcBorders>
              <w:bottom w:val="single" w:sz="4" w:space="0" w:color="auto"/>
            </w:tcBorders>
            <w:noWrap/>
            <w:hideMark/>
          </w:tcPr>
          <w:p w:rsidR="00C70ACD" w:rsidRPr="00E92880" w:rsidRDefault="00C70ACD" w:rsidP="00E9288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40417">
              <w:rPr>
                <w:rFonts w:eastAsia="新細明體" w:cstheme="minorHAnsi"/>
                <w:color w:val="000000"/>
                <w:kern w:val="0"/>
                <w:szCs w:val="24"/>
              </w:rPr>
              <w:t>Table S3</w:t>
            </w:r>
            <w:r w:rsidR="00540417" w:rsidRPr="00540417">
              <w:rPr>
                <w:rFonts w:eastAsia="新細明體" w:cstheme="minorHAnsi"/>
                <w:color w:val="000000"/>
                <w:kern w:val="0"/>
                <w:szCs w:val="24"/>
              </w:rPr>
              <w:t>. Estimated values of absolute synonymous (</w:t>
            </w:r>
            <w:r w:rsidR="00540417" w:rsidRPr="00AC7C6D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RS</w:t>
            </w:r>
            <w:r w:rsidR="00540417" w:rsidRPr="00540417">
              <w:rPr>
                <w:rFonts w:eastAsia="新細明體" w:cstheme="minorHAnsi"/>
                <w:color w:val="000000"/>
                <w:kern w:val="0"/>
                <w:szCs w:val="24"/>
              </w:rPr>
              <w:t>) and nonsynonymous (</w:t>
            </w:r>
            <w:bookmarkStart w:id="0" w:name="_GoBack"/>
            <w:r w:rsidR="00540417" w:rsidRPr="00AC7C6D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RN</w:t>
            </w:r>
            <w:bookmarkEnd w:id="0"/>
            <w:r w:rsidR="00540417" w:rsidRPr="00540417">
              <w:rPr>
                <w:rFonts w:eastAsia="新細明體" w:cstheme="minorHAnsi"/>
                <w:color w:val="000000"/>
                <w:kern w:val="0"/>
                <w:szCs w:val="24"/>
              </w:rPr>
              <w:t>) substitution rates</w:t>
            </w:r>
          </w:p>
        </w:tc>
      </w:tr>
      <w:tr w:rsidR="00C70ACD" w:rsidRPr="00540417" w:rsidTr="00870A16">
        <w:trPr>
          <w:trHeight w:val="181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ACD" w:rsidRPr="00E92880" w:rsidRDefault="00C70ACD" w:rsidP="00C70AC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Tribe/genus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ACD" w:rsidRPr="00E92880" w:rsidRDefault="00C70ACD" w:rsidP="00C70ACD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ACD" w:rsidRPr="00E92880" w:rsidRDefault="00C70ACD" w:rsidP="00870A16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RS</w:t>
            </w:r>
            <w:r w:rsidR="00EE6DC9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(</w:t>
            </w:r>
            <w:r w:rsidR="00540417">
              <w:rPr>
                <w:rFonts w:eastAsia="新細明體" w:cstheme="minorHAnsi"/>
                <w:color w:val="000000"/>
                <w:kern w:val="0"/>
                <w:szCs w:val="24"/>
              </w:rPr>
              <w:t>Substitution</w:t>
            </w:r>
            <w:r w:rsidR="00EE6DC9">
              <w:rPr>
                <w:rFonts w:eastAsia="新細明體" w:cstheme="minorHAnsi" w:hint="eastAsia"/>
                <w:color w:val="000000"/>
                <w:kern w:val="0"/>
                <w:szCs w:val="24"/>
              </w:rPr>
              <w:t>s</w:t>
            </w:r>
            <w:r w:rsidR="00EE6DC9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per codon per billion year</w:t>
            </w: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ACD" w:rsidRPr="00E92880" w:rsidRDefault="00C70ACD" w:rsidP="00870A16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RN</w:t>
            </w:r>
            <w:r w:rsidR="00EE6DC9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</w:t>
            </w: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(</w:t>
            </w:r>
            <w:r w:rsidR="00EE6DC9">
              <w:rPr>
                <w:rFonts w:eastAsia="新細明體" w:cstheme="minorHAnsi"/>
                <w:color w:val="000000"/>
                <w:kern w:val="0"/>
                <w:szCs w:val="24"/>
              </w:rPr>
              <w:t>Substitution</w:t>
            </w:r>
            <w:r w:rsidR="00EE6DC9">
              <w:rPr>
                <w:rFonts w:eastAsia="新細明體" w:cstheme="minorHAnsi" w:hint="eastAsia"/>
                <w:color w:val="000000"/>
                <w:kern w:val="0"/>
                <w:szCs w:val="24"/>
              </w:rPr>
              <w:t>s</w:t>
            </w:r>
            <w:r w:rsidR="00EE6DC9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per codon per billion year</w:t>
            </w: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)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Ipomoeeae </w:t>
            </w: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s.l.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triloba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7636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89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cynanchifoli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70705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ramosissim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0628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582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lacunos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1968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3874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cordatotrilob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7893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3874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× leucanth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55398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2837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batata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537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3452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tabascan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3275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493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splendor-sylvae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165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5147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setos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9742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84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E928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murucoide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0065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0694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polph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2543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3518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carne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457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5893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cavalcantei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0103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3083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marabensi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1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5077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goyazensi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180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047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amnicol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7223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2562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maurandioide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0126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7125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argillicol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2329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asarifoli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78406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0578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pes-caprae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364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811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imperati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4156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5791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dumetorum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2293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6951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orizabensi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9709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6705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tricolor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5394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803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hederace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95634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nil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106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indic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1192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5954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purpure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9959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803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minutiflor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55935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8112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ternifoli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81037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496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quamoclit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5458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585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hederifoli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6088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9792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Ipomoea sloteri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9435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3018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BC268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cairic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027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97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aquatic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732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diamantinensi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9237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531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pedicellari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4099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885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Turbina corymbos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6192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2765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obscur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612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698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Stictocardia macalusoi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444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124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Stictocardia tiliifoli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2269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3838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Argyreia nervos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9416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2921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Argyreia velutin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9323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302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pes-tigridis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3422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643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biflor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181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12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eriocarp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262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tcBorders>
              <w:bottom w:val="single" w:sz="4" w:space="0" w:color="auto"/>
            </w:tcBorders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Ipomoea involucrata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5435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Merremieae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Merremia hederacea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2835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471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Hewittia malabaric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5084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1775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Operculina macrocarp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4681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034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tcBorders>
              <w:bottom w:val="single" w:sz="4" w:space="0" w:color="auto"/>
            </w:tcBorders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Operculina turpethum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0151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8883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Convolvuleae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Calystegia soldanella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54773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91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tcBorders>
              <w:bottom w:val="single" w:sz="4" w:space="0" w:color="auto"/>
            </w:tcBorders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Convolvulus arvensis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64544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1325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Dichondreae </w:t>
            </w:r>
            <w:r w:rsidRPr="00E92880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s.l.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Dichondra micrantha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185678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53124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Jacquemontia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E6DC9" w:rsidRDefault="007E1910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Jacquemontia paniculata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179819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6453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Cs/>
                <w:color w:val="000000"/>
                <w:kern w:val="0"/>
                <w:szCs w:val="24"/>
              </w:rPr>
              <w:t>Cresseae</w:t>
            </w:r>
            <w:r w:rsidRPr="00E92880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 s.l.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Cressa cretica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263333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64722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tcBorders>
              <w:bottom w:val="single" w:sz="4" w:space="0" w:color="auto"/>
            </w:tcBorders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Evolvulus alsinoides </w:t>
            </w:r>
            <w:r w:rsidRPr="00EE6DC9">
              <w:rPr>
                <w:rFonts w:eastAsia="新細明體" w:cstheme="minorHAnsi"/>
                <w:iCs/>
                <w:color w:val="000000" w:themeColor="text1"/>
                <w:kern w:val="0"/>
                <w:szCs w:val="24"/>
              </w:rPr>
              <w:t>var.</w:t>
            </w: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 xml:space="preserve"> oblongus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200973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60551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Cuscuta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Cuscuta exaltata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95062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6217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Cuscuta japonica</w:t>
            </w:r>
          </w:p>
        </w:tc>
        <w:tc>
          <w:tcPr>
            <w:tcW w:w="2571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130755</w:t>
            </w:r>
          </w:p>
        </w:tc>
        <w:tc>
          <w:tcPr>
            <w:tcW w:w="2553" w:type="dxa"/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36689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tcBorders>
              <w:bottom w:val="single" w:sz="4" w:space="0" w:color="auto"/>
            </w:tcBorders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color w:val="000000"/>
                <w:kern w:val="0"/>
                <w:szCs w:val="24"/>
              </w:rPr>
              <w:t>Cuscuta reflexa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156189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5347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Dinetus</w:t>
            </w:r>
          </w:p>
        </w:tc>
        <w:tc>
          <w:tcPr>
            <w:tcW w:w="3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Dinetus racemosus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149482</w:t>
            </w:r>
          </w:p>
        </w:tc>
        <w:tc>
          <w:tcPr>
            <w:tcW w:w="25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41156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>Erycibe</w:t>
            </w:r>
          </w:p>
        </w:tc>
        <w:tc>
          <w:tcPr>
            <w:tcW w:w="3524" w:type="dxa"/>
            <w:tcBorders>
              <w:top w:val="single" w:sz="4" w:space="0" w:color="auto"/>
            </w:tcBorders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Erycibe henryi</w:t>
            </w:r>
          </w:p>
        </w:tc>
        <w:tc>
          <w:tcPr>
            <w:tcW w:w="2571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2459</w:t>
            </w:r>
          </w:p>
        </w:tc>
        <w:tc>
          <w:tcPr>
            <w:tcW w:w="2553" w:type="dxa"/>
            <w:tcBorders>
              <w:top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768</w:t>
            </w:r>
          </w:p>
        </w:tc>
      </w:tr>
      <w:tr w:rsidR="00E92880" w:rsidRPr="00E92880" w:rsidTr="00870A16">
        <w:trPr>
          <w:trHeight w:val="323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3524" w:type="dxa"/>
            <w:tcBorders>
              <w:bottom w:val="single" w:sz="4" w:space="0" w:color="auto"/>
            </w:tcBorders>
            <w:noWrap/>
            <w:hideMark/>
          </w:tcPr>
          <w:p w:rsidR="00E92880" w:rsidRPr="00EE6DC9" w:rsidRDefault="00540417" w:rsidP="00E92880">
            <w:pPr>
              <w:widowControl/>
              <w:rPr>
                <w:rFonts w:eastAsia="新細明體" w:cstheme="minorHAnsi"/>
                <w:i/>
                <w:color w:val="000000"/>
                <w:kern w:val="0"/>
                <w:szCs w:val="24"/>
              </w:rPr>
            </w:pPr>
            <w:r w:rsidRPr="00EE6DC9">
              <w:rPr>
                <w:rFonts w:eastAsia="新細明體" w:cstheme="minorHAnsi"/>
                <w:i/>
                <w:iCs/>
                <w:color w:val="000000" w:themeColor="text1"/>
                <w:kern w:val="0"/>
                <w:szCs w:val="24"/>
              </w:rPr>
              <w:t>Erycibe obtusifolia</w:t>
            </w:r>
          </w:p>
        </w:tc>
        <w:tc>
          <w:tcPr>
            <w:tcW w:w="2571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19701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noWrap/>
            <w:hideMark/>
          </w:tcPr>
          <w:p w:rsidR="00E92880" w:rsidRPr="00E92880" w:rsidRDefault="00E92880" w:rsidP="00E92880">
            <w:pPr>
              <w:widowControl/>
              <w:jc w:val="right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E92880">
              <w:rPr>
                <w:rFonts w:eastAsia="新細明體" w:cstheme="minorHAnsi"/>
                <w:color w:val="000000"/>
                <w:kern w:val="0"/>
                <w:szCs w:val="24"/>
              </w:rPr>
              <w:t>0.006797</w:t>
            </w:r>
          </w:p>
        </w:tc>
      </w:tr>
    </w:tbl>
    <w:p w:rsidR="00E26E60" w:rsidRDefault="00E26E60"/>
    <w:sectPr w:rsidR="00E26E6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1011" w:rsidRDefault="00BD1011" w:rsidP="00836FA6">
      <w:r>
        <w:separator/>
      </w:r>
    </w:p>
  </w:endnote>
  <w:endnote w:type="continuationSeparator" w:id="0">
    <w:p w:rsidR="00BD1011" w:rsidRDefault="00BD1011" w:rsidP="00836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1011" w:rsidRDefault="00BD1011" w:rsidP="00836FA6">
      <w:r>
        <w:separator/>
      </w:r>
    </w:p>
  </w:footnote>
  <w:footnote w:type="continuationSeparator" w:id="0">
    <w:p w:rsidR="00BD1011" w:rsidRDefault="00BD1011" w:rsidP="00836F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880"/>
    <w:rsid w:val="00540417"/>
    <w:rsid w:val="007E1910"/>
    <w:rsid w:val="00836FA6"/>
    <w:rsid w:val="00870A16"/>
    <w:rsid w:val="00AC7C6D"/>
    <w:rsid w:val="00BC2680"/>
    <w:rsid w:val="00BD1011"/>
    <w:rsid w:val="00C70ACD"/>
    <w:rsid w:val="00D619E7"/>
    <w:rsid w:val="00E26E60"/>
    <w:rsid w:val="00E92880"/>
    <w:rsid w:val="00EE6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566E484-DED5-46B9-A1C1-93EE75E4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2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6F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36FA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36FA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36FA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178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b</dc:creator>
  <cp:keywords/>
  <dc:description/>
  <cp:lastModifiedBy>abcb</cp:lastModifiedBy>
  <cp:revision>4</cp:revision>
  <dcterms:created xsi:type="dcterms:W3CDTF">2022-11-18T03:07:00Z</dcterms:created>
  <dcterms:modified xsi:type="dcterms:W3CDTF">2022-11-21T06:46:00Z</dcterms:modified>
</cp:coreProperties>
</file>